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40" w:lineRule="auto"/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highlight w:val="yellow"/>
          <w:rtl w:val="0"/>
        </w:rPr>
        <w:t xml:space="preserve">Table S2.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after="140" w:lineRule="auto"/>
        <w:jc w:val="center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Main molecular </w:t>
      </w:r>
      <w:r w:rsidDel="00000000" w:rsidR="00000000" w:rsidRPr="00000000">
        <w:rPr>
          <w:rFonts w:ascii="Arial" w:cs="Arial" w:eastAsia="Arial" w:hAnsi="Arial"/>
          <w:color w:val="000000"/>
          <w:sz w:val="18"/>
          <w:szCs w:val="18"/>
          <w:rtl w:val="0"/>
        </w:rPr>
        <w:t xml:space="preserve">interactions detected by BINANA for each receptor-coupled isoform</w:t>
      </w:r>
    </w:p>
    <w:tbl>
      <w:tblPr>
        <w:tblStyle w:val="Table1"/>
        <w:tblW w:w="14550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96"/>
        <w:gridCol w:w="3285"/>
        <w:gridCol w:w="2280"/>
        <w:gridCol w:w="5902"/>
        <w:gridCol w:w="2287"/>
        <w:tblGridChange w:id="0">
          <w:tblGrid>
            <w:gridCol w:w="796"/>
            <w:gridCol w:w="3285"/>
            <w:gridCol w:w="2280"/>
            <w:gridCol w:w="5902"/>
            <w:gridCol w:w="2287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Isoform</w:t>
            </w:r>
          </w:p>
        </w:tc>
        <w:tc>
          <w:tcPr>
            <w:tcBorders>
              <w:top w:color="000000" w:space="0" w:sz="12" w:val="single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HB</w:t>
            </w:r>
          </w:p>
        </w:tc>
        <w:tc>
          <w:tcPr>
            <w:tcBorders>
              <w:top w:color="000000" w:space="0" w:sz="12" w:val="single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HC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06">
            <w:pPr>
              <w:ind w:right="-1111"/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SB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T-shaped</w:t>
            </w:r>
          </w:p>
        </w:tc>
      </w:tr>
      <w:tr>
        <w:trPr>
          <w:cantSplit w:val="0"/>
          <w:trHeight w:val="1766" w:hRule="atLeast"/>
          <w:tblHeader w:val="0"/>
        </w:trPr>
        <w:tc>
          <w:tcPr>
            <w:tcBorders>
              <w:lef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41):OE2(535) **SER(59):HG(909) **SER(59):OG(907)</w:t>
            </w:r>
          </w:p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43):OD2(559) **HIS(19):HE2(278) **HIS(19):NE2(276)</w:t>
            </w:r>
          </w:p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SER(63):OG(806) *SER(63):HG(808) **GLU(179):OE2(2833)</w:t>
            </w:r>
          </w:p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66):OD2(852) **ARG(151):2HH2(2386) **ARG(151):NH2(2380)</w:t>
            </w:r>
          </w:p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NE1(869) **GLU(200):HN(3165) **GLU(200):N(3151)</w:t>
            </w:r>
          </w:p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71):NH1(956) *ARG(71):1HH1(960) **TRP(197):O(3098)</w:t>
            </w:r>
          </w:p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117):OD2(1650) **GLU(179):HN(2834) **GLU(179):N(2820)</w:t>
            </w:r>
          </w:p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153):OH(2230) *TYR(153):HH(2232) **SER(204):O(321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40):CD(509) **LEU(58):CB(885)</w:t>
            </w:r>
          </w:p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41):CD(533) **LE(21):CG2(307)</w:t>
            </w:r>
          </w:p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41):CD(533) **ILE(21):CD1(311)</w:t>
            </w:r>
          </w:p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41):CD(533) **SER(59):CB(904)</w:t>
            </w:r>
          </w:p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G(862) **GLU(200):CB(3156)</w:t>
            </w:r>
          </w:p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D1(863) **GLU(200):CB(3156)</w:t>
            </w:r>
          </w:p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E2(866) **LYS(199):CA(3130)</w:t>
            </w:r>
          </w:p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Z2(870) **LYS(199):CA(3130)</w:t>
            </w:r>
          </w:p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Z3(872) **LYS(199):CG(3137)</w:t>
            </w:r>
          </w:p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H2(874) **LYS(199):CA(3130)</w:t>
            </w:r>
          </w:p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H2(874) **LYS(199):CB(3134)</w:t>
            </w:r>
          </w:p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67):CH2(874) **LYS(199):CG(3137)</w:t>
            </w:r>
          </w:p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70):CD(927) **PHE(157):CE1(2476)</w:t>
            </w:r>
          </w:p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70):CZ(931) **PHE(157):CD1(2472)</w:t>
            </w:r>
          </w:p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VAL(83):CG2(1146) **TRP(12):CZ2(153)</w:t>
            </w:r>
          </w:p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06):CZ(1528) **PHE(157):CZ(2480)</w:t>
            </w:r>
          </w:p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117):CB(1645) **GLN(208):CB(3285)</w:t>
            </w:r>
          </w:p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YS(118):CB(1657) **PRÓ(154):CB(2430)</w:t>
            </w:r>
          </w:p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21):CG1(1708) **VAL(177):CG2(2808)</w:t>
            </w:r>
          </w:p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21):CG2(1711) **VAL(177):CG2(2808)</w:t>
            </w:r>
          </w:p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21):CD1(1715) **PRÓ(154):CB(2430)</w:t>
            </w:r>
          </w:p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21):CD1(1715) **PRÓ(154):CG(2433)</w:t>
            </w:r>
          </w:p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21):CD1(1715) **GLY(178):CA(2814</w:t>
            </w:r>
          </w:p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24):CD1(1765) **VAL(177):CG2(2808)</w:t>
            </w:r>
          </w:p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54):CD2(2247) *HIS(114):CA(1757)</w:t>
            </w:r>
          </w:p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54):CD2(2247) **HIS(114):C(1759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A:ASP(43):CG(557) / A:ASP(43):OD1(558) / A:ASP(43):OD2(559)] /</w:t>
            </w:r>
          </w:p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B:HIS(19):CG(269) / B:HIS(19):CD2(270) / B:HIS(19):ND1(272) / B:HIS(19):HD1(273) / B:HIS(19):CE1(274) / B:HIS(19):NE2(276) / B:HIS(19):HE2(278)]</w:t>
            </w:r>
          </w:p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A:GLU(41):CD(533) / A:GLU(41):OE1(534) / A:GLU(41):OE2(535)]  / </w:t>
            </w:r>
          </w:p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B:HIS(23):CG(343) / B:HIS(23):CD2(344) / B:HIS(23):ND1(346) / B:HIS(23):HD1(347) / B:HIS(23):CE1(348) / B:HIS(23):NE2(350) / B:HIS(23):HE2(352)]</w:t>
            </w:r>
          </w:p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A:ASP(66):CG(850) / A:ASP(66):OD1(851) / A:ASP(66):OD2(852)] / </w:t>
            </w:r>
          </w:p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B:ARG(151):CZ(2378) / B:ARG(151):NH1(2379) / B:ARG(151):NH2(2380) / B:ARG(151):1HH1(2383) / B:ARG(151):2HH1(2384) / B:ARG(151):1HH2(2385) / B:ARG(151):2HH2(2386)]</w:t>
            </w:r>
          </w:p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-</w:t>
            </w:r>
          </w:p>
        </w:tc>
      </w:tr>
      <w:tr>
        <w:trPr>
          <w:cantSplit w:val="0"/>
          <w:trHeight w:val="4455" w:hRule="atLeast"/>
          <w:tblHeader w:val="0"/>
        </w:trPr>
        <w:tc>
          <w:tcPr>
            <w:tcBorders>
              <w:lef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OH(716) *TYR(67):HH(718) **GLU(176):OE1(2794)</w:t>
            </w:r>
          </w:p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:TRP(70):NE1(761) **LYS(152):HZ3(2408) **:LYS(152):NZ(2404)</w:t>
            </w:r>
          </w:p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NE1(1008) *TRP(87):HE1(1016) **VAL(153):O(2413)</w:t>
            </w:r>
          </w:p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NH2(1868) *ARG(140):1HH2(1873) **PHE(157):O(2467)</w:t>
            </w:r>
          </w:p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61):N(2196) *ILE(161):HN(2214) **GLU(14):OE1(193)</w:t>
            </w:r>
          </w:p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SER(162):N(2215) *SER(162):HN(2224) **GLU(14):OE1(193)</w:t>
            </w:r>
          </w:p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 *LYS(172):NZ(2401) *LYS(172):HZ3(2405) **GLU(147):OE1(2312)</w:t>
            </w:r>
          </w:p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 *LYS(172):NZ(2401) *LYS(172):HZ3(2405) **GLU(147):OE2(2313)</w:t>
            </w:r>
          </w:p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 *GLY(173):N(2406) *GLY(173):HN(2412) **HIS(161):ND1(2542)</w:t>
            </w:r>
          </w:p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 *ASN(174):OD1(2424) **HIS(161):HN(2547) **:HIS(161):N(253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66):CB(691) **VAL(177):CG1(2804)</w:t>
            </w:r>
          </w:p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B(703) **VAL(177):CG1(2804)</w:t>
            </w:r>
          </w:p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B(703) **VAL(177):CG2(2808)</w:t>
            </w:r>
          </w:p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D1(707) **GLY(175):C(2779)</w:t>
            </w:r>
          </w:p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E1(711) **GLU(176):CD(2793)</w:t>
            </w:r>
          </w:p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E2(713) **LYS(152):CE(2401)</w:t>
            </w:r>
          </w:p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E2(713) **GLU(176):CD(2793)</w:t>
            </w:r>
          </w:p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67):CZ(715) **GLU(176):CD(2793)</w:t>
            </w:r>
          </w:p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D1(755) **LYS(152):CE(2401)</w:t>
            </w:r>
          </w:p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E3(759) **GLY(155):CA(2440)</w:t>
            </w:r>
          </w:p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E3(759) **GLY(155):C(2443)</w:t>
            </w:r>
          </w:p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Z3(764) **GLY(155):C(2443)</w:t>
            </w:r>
          </w:p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Z3(764) **GLN(156):CB(2451)</w:t>
            </w:r>
          </w:p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71):CD2(784) **GLN(156):CD(2457)</w:t>
            </w:r>
          </w:p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MET(75):CG(830) **GLN(156):CD(2457)</w:t>
            </w:r>
          </w:p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0):CZ3(913) **PHE(157):CD2(2474)</w:t>
            </w:r>
          </w:p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Z2(1009) **PRÓ(154):CA(2426)</w:t>
            </w:r>
          </w:p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Z2(1009) **PRÓ(154):C(2428)</w:t>
            </w:r>
          </w:p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H2(1013) **PRÓ(154):C(2428)</w:t>
            </w:r>
          </w:p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B(1856) **PHE(157):CD2(2474)</w:t>
            </w:r>
          </w:p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G(1859) **PHE(157):CB(2468)</w:t>
            </w:r>
          </w:p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G(1859) **PHE(157):CG(2471)</w:t>
            </w:r>
          </w:p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G(1859) **PHE(157):CD2(2474)</w:t>
            </w:r>
          </w:p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161):CG2(2206) **THR(103):CG2(1599)</w:t>
            </w:r>
          </w:p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SER(162):CB(2220) **GLU(14):CD(192)</w:t>
            </w:r>
          </w:p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4):CD2(2254) **MET(196):CB(3082)</w:t>
            </w:r>
          </w:p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8):CG(2301) **MET(196):CA(3078)</w:t>
            </w:r>
          </w:p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8):CD1(2303) **LYS(185):CD(2926)</w:t>
            </w:r>
          </w:p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8):CD1(2303) **MET(196):CA(3078)</w:t>
            </w:r>
          </w:p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8):CD1(2303) **TRP(197):CD1(3103)</w:t>
            </w:r>
          </w:p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8):CD2(2307) **MET(196):CA(3078)</w:t>
            </w:r>
          </w:p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68):CD2(2307) **TRP(197):CD1(3103)</w:t>
            </w:r>
          </w:p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YS(172):CA(2385) **HIS(161):CE1(2544)</w:t>
            </w:r>
          </w:p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YS(172):CD(2395) **HIS(161):CE1(2544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LYS(172):NZ(2401) / *LYS(172):HZ1(2403) / *LYS(172):HZ2(2404) / *LYS(172):HZ3(2405)] - </w:t>
            </w:r>
          </w:p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*GLU(147):CD(2311) / **GLU(147):OE1(2312) / **GLU(147):OE2(2313)]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right"/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42):OD2(157) **ASN(115):1HD2(1786) **ASN(115):ND2(1783)</w:t>
            </w:r>
          </w:p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51):NE(309) *ARG(51):HE(314) **SER(174):O(2768)</w:t>
            </w:r>
          </w:p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51):NH2(312) *ARG(51):1HH2(317) **GLY(175):O(2780)</w:t>
            </w:r>
          </w:p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NE1(639) **LYS(152):HN(2405) **LYS(152):N(2387)</w:t>
            </w:r>
          </w:p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NE1(639) *TRP(70):HE1(647) **THR(158):O(2487)</w:t>
            </w:r>
          </w:p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CYS(106):N(1221) *CYS(106):HN(1230) **LYS(163):O(2575)</w:t>
            </w:r>
          </w:p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SER(147):OG(1877) *SER(147):HG(1879) **ASP(100):OD2(155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43):CA(160) **PHE(117):CZ(1812)</w:t>
            </w:r>
          </w:p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43):C(162) **PHE(117):CZ(1812)</w:t>
            </w:r>
          </w:p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43):CB(164) **PHE(117):CZ(1812)</w:t>
            </w:r>
          </w:p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1(238) **PHE(117):CE2(1810)</w:t>
            </w:r>
          </w:p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2(242) **LEU(172):CD1(2741)</w:t>
            </w:r>
          </w:p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B(629) **LYS(152):CD(2398)</w:t>
            </w:r>
          </w:p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G(632) **LYS(152):CB(2392)</w:t>
            </w:r>
          </w:p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D2(635) **LYS(152):CB(2392)</w:t>
            </w:r>
          </w:p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D2(635) **LYS(152):CD(2398)</w:t>
            </w:r>
          </w:p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E2(636) **LYS(152):CB(2392)</w:t>
            </w:r>
          </w:p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E3(637) **LYS(152):CB(2392)</w:t>
            </w:r>
          </w:p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E3(637) **LYS(152):CD(2398)</w:t>
            </w:r>
          </w:p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Z2(640) **ILE(150):C(2347)</w:t>
            </w:r>
          </w:p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Z2(640) **ARG(151):CA(2364)</w:t>
            </w:r>
          </w:p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Z2(640) **ARG(151):C(2366)</w:t>
            </w:r>
          </w:p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Z3(642) **PHE(180):CE2(2850)</w:t>
            </w:r>
          </w:p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H2(644) **ILE(150):C(2347)</w:t>
            </w:r>
          </w:p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70):CH2(644) **ILE(150):CG2(2354)</w:t>
            </w:r>
          </w:p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71):CD1(658) **THR(160):CG2(2524)</w:t>
            </w:r>
          </w:p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71):CD2(662) **THR(158):CB(2488)</w:t>
            </w:r>
          </w:p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71):CD2(662) **THR(158):CG2(2490)</w:t>
            </w:r>
          </w:p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MET(98):CE(1092) **LEU(172):CD1(2741)</w:t>
            </w:r>
          </w:p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MET(98):CE(1092) **LEU(172):CD2(2745)</w:t>
            </w:r>
          </w:p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04):CD2(1209) **LEU(172):CD2(2745)</w:t>
            </w:r>
          </w:p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D(1749) **PHE(143):CE2(2235)</w:t>
            </w:r>
          </w:p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Z(1753) **PHE(143):CE1(2233)</w:t>
            </w:r>
          </w:p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0):CZ(1753) **PHE(143):CZ(2237)</w:t>
            </w:r>
          </w:p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144):CD2(1822) **ARG(191):C(3002)</w:t>
            </w:r>
          </w:p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144):CD2(1822) **SER(192):CA(3024)</w:t>
            </w:r>
          </w:p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144):CE2(1826) **SER(192):CA(3024)</w:t>
            </w:r>
          </w:p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SER(147):CB(1874) **SER(192):CB(3028)</w:t>
            </w:r>
          </w:p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8):CG(1888) **SER(192):CB(3028)</w:t>
            </w:r>
          </w:p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48):CD(1891) **SER(192):CB(3028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-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jc w:val="right"/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-</w:t>
            </w:r>
          </w:p>
        </w:tc>
      </w:tr>
      <w:tr>
        <w:trPr>
          <w:cantSplit w:val="0"/>
          <w:trHeight w:val="211" w:hRule="atLeast"/>
          <w:tblHeader w:val="0"/>
        </w:trPr>
        <w:tc>
          <w:tcPr>
            <w:tcBorders>
              <w:left w:color="000000" w:space="0" w:sz="0" w:val="nil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NE1(993) **PHE(159):HN(2516) **PHE(159):N(2497)</w:t>
            </w:r>
          </w:p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90):NE(1054) **HIS(161):HD1(2543) **HIS(161):ND1(2542)</w:t>
            </w:r>
          </w:p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94):O(1132) **TRP(197):HE1(3117) **TRP(197):NE1(3109)</w:t>
            </w:r>
          </w:p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94):OE2(1141) **LYS(185):HZ3(2936) **LYS(185):NZ(2932)</w:t>
            </w:r>
          </w:p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101):OD2(1239) **LYS(194):HZ1(3067) **LYS(194):NZ(3065)</w:t>
            </w:r>
          </w:p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102):ND1(1252) *HIS(102):HD1(1253) **LYS(194):NZ(3065)</w:t>
            </w:r>
          </w:p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144):N(1929) *GLU(144):HN(1943) **LYS(152):NZ(2404)</w:t>
            </w:r>
          </w:p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144):N(1929) *GLU(144):HN(1943) **GLU(176):OE2(2795)</w:t>
            </w:r>
          </w:p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144):OE1(1941) **GLN(156):HN(2460) **GLN(156):N(2446)</w:t>
            </w:r>
          </w:p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N(1944) *LEU(145):HN(1962) **GLU(176):OE2(2795)</w:t>
            </w:r>
          </w:p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146):N(1963) *ASP(146):HN(1974) **GLU(176):OE1(279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0):CD1(889) **GLN(156):CG(2454)</w:t>
            </w:r>
          </w:p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0):CD1(889) **GLN(156):CD(2457)</w:t>
            </w:r>
          </w:p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0):CE2(892) **GLN(156):CB(2451)</w:t>
            </w:r>
          </w:p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0):CZ2(896) **GLN(156):CB(2451)</w:t>
            </w:r>
          </w:p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B(983) **THR(158):CG2(2490)</w:t>
            </w:r>
          </w:p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D1(987) **PHE(159):CB(2502)</w:t>
            </w:r>
          </w:p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D2(989) **THR(158):CA(2484)</w:t>
            </w:r>
          </w:p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E2(990) **PHE(159):CD1(2506)</w:t>
            </w:r>
          </w:p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E3(991) **THR(158):CG2(2490)</w:t>
            </w:r>
          </w:p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RP(87):CZ2(994) **PHE(159):CD1(2506)</w:t>
            </w:r>
          </w:p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90):CG(1048) **HIS(161):CE1(2544)</w:t>
            </w:r>
          </w:p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90):CD(1051) **HIS(161):CE1(2544)</w:t>
            </w:r>
          </w:p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94):CG(1136) **TRP(197):CZ2(3110)</w:t>
            </w:r>
          </w:p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ILE(95):CG1(1150) **TRP(197):CD1(3103)</w:t>
            </w:r>
          </w:p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102):CE1(1254) **GLU(14):CA(182)</w:t>
            </w:r>
          </w:p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102):CE1(1254) **GLU(14):C(184)</w:t>
            </w:r>
          </w:p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102):CE1(1254) **GLU(14):CB(186)</w:t>
            </w:r>
          </w:p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102):CE1(1254) **GLU(14):CG(189)</w:t>
            </w:r>
          </w:p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RO(105):CG(1304) **TRP(12):CB(142)</w:t>
            </w:r>
          </w:p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RO(105):CD(1307) **TRP(12):CB(142)</w:t>
            </w:r>
          </w:p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RO(105):CD(1307) **TRP(12):CG(145)</w:t>
            </w:r>
          </w:p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HR(138):CA(1833) **THR(160):CG2(2524)</w:t>
            </w:r>
          </w:p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HR(138):CG2(1839) **THR(160):CG2(2524)</w:t>
            </w:r>
          </w:p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HR(138):CG2(1839) **LYS(162):CD(2560)</w:t>
            </w:r>
          </w:p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139):CZ(1861) **LEU(172):CD1(2741)</w:t>
            </w:r>
          </w:p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Y(141):CA(1893) **THR(160):CB(2522) *GLY(141):CA(1893) **THR(160):CG2(2524)</w:t>
            </w:r>
          </w:p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Y(141):C(1896) **ILE(150):CG2(2354)</w:t>
            </w:r>
          </w:p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SER(143):CA(1919) **GLU(176):CD(2793)</w:t>
            </w:r>
          </w:p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144):CB(1934) **GLY(155):CA(2440)</w:t>
            </w:r>
          </w:p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144):CG(1937) **LYS(152):CB(2392)</w:t>
            </w:r>
          </w:p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U(144):CG(1937) **LYS(152):CG(2395)</w:t>
            </w:r>
          </w:p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A(1945) **GLU(176):CD(2793)</w:t>
            </w:r>
          </w:p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B(1949) **GLU(176):CG(2790)</w:t>
            </w:r>
          </w:p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B(1949) **GLU(176):CD(2793)</w:t>
            </w:r>
          </w:p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G(1952) **GLU(176):CG(2790)</w:t>
            </w:r>
          </w:p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G(1952) **GLU(176):CD(2793)</w:t>
            </w:r>
          </w:p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D1(1954) **GLU(176):CG(2790)</w:t>
            </w:r>
          </w:p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145):CD2(1958) **PRO(154):CB(2430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HIS(102):CG(1249) / *HIS(102):CD2(1250) / *HIS(102):ND1(1252) / *HIS(102):HD1(1253) / *HIS(102):CE1(1254) / *HIS(102):NE2(1256) / *HIS(102):HE2(1258)] </w:t>
            </w:r>
          </w:p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*GLU(14):CD(192) / **GLU(14):OE1(193) / **GLU(14):OE2(194)]</w:t>
            </w:r>
          </w:p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     </w:t>
            </w:r>
          </w:p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GLU(64):CD(655) /*GLU(64):OE1(656) / *GLU(64):OE2(657)] - [**HIS(23):CG(343) / **HIS(23):CD2(344) / **HIS(23):ND1(346) / **HIS(23):HD1(347) / **HIS(23):CE1(348) / **HIS(23):NE2(350) / B:HIS(23):HE2(352)]</w:t>
            </w:r>
          </w:p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ASP(135):CG(1807) / *ASP(135):OD1(1808) / *ASP(135):OD2(1809)] - [**LYS(162):NZ(2566) / **LYS(162):HZ1(2568) / **LYS(162):HZ2(2569) / **LYS(162):HZ3(2570)]</w:t>
            </w:r>
          </w:p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GLU(94):CD(1139) / *GLU(94):OE1(1140) / *GLU(94):OE2(1141)] - [**LYS(185):NZ(2932) / **LYS(185):HZ1(2934) / **LYS(185):HZ2(2935) / **LYS(185):HZ3(2936)]</w:t>
            </w:r>
          </w:p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ASP(101):CG(1237) / *ASP(101):OD1(1238) / *ASP(101):OD2(1239)] - [**LYS(194):NZ(3065) / **LYS(194):HZ1(3067) / **LYS(194):HZ2(3068) / **LYS(194):HZ3(3069)]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TYR(104):CG(1283) / *TYR(104):CD1(1284) / *TYR(104):CE1(1288) / *TYR(104):CZ(1292) / *TYR(104):CE2(1290) / *TYR(104):CD2(1286)] - [**:TRP(12):CE2(149) / **TRP(12):CD2(148) / **TRP(12):CE3(150) / **TRP(12):CZ3(155) / **TRP(12):CH2(157) / **TRP(12):CZ2(153)]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12" w:val="single"/>
            </w:tcBorders>
            <w:shd w:fill="cccccc" w:val="clear"/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Arial" w:cs="Arial" w:eastAsia="Arial" w:hAnsi="Arial"/>
                <w:b w:val="1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0"/>
                <w:szCs w:val="10"/>
                <w:rtl w:val="0"/>
              </w:rPr>
              <w:t xml:space="preserve">H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51):NH2(284) *ARG(51):1HH2(289) **GLU(176):OE2(2795)</w:t>
            </w:r>
          </w:p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51):NH2(284) **VAL(177):HN(2812) **VAL(177):N(2797)</w:t>
            </w:r>
          </w:p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RG(51):NH2(284) *ARG(51):2HH2(290) **VAL(177):O(2801)</w:t>
            </w:r>
          </w:p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55):NE2(356) *HIS(55):HE2(358) **PRÓ(154):O(2429)</w:t>
            </w:r>
          </w:p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N(62):OE1(481) **GLN(156):2HE2(2462) **GLN(156):NE2(2458)</w:t>
            </w:r>
          </w:p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74):O(665) **PHE(159):HN(2516) **PHE(159):N(2497)</w:t>
            </w:r>
          </w:p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75):NE2(688) **HIS(161):HD1(2543) **HIS(161):ND1(2542)</w:t>
            </w:r>
          </w:p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95):OH(1015) *TYR(95):HH(1017) **THR(160):OG1(2528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YS(35):CA(3) **LEU(172):CD1(2741)</w:t>
            </w:r>
          </w:p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YS(35):CG(10) **LEU(172):CB(2736)</w:t>
            </w:r>
          </w:p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YS(35):CE(16) **THR(173):C(2753)</w:t>
            </w:r>
          </w:p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43):CD2(142) **GLY(175):CA(2776)</w:t>
            </w:r>
          </w:p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43):CE2(146) **GLY(175):CA(2776)</w:t>
            </w:r>
          </w:p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1(210) **GLY(175):C(2779)</w:t>
            </w:r>
          </w:p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1(210) **GLU(176):CA(2783)</w:t>
            </w:r>
          </w:p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1(210) **GLU(176):CG(2790)</w:t>
            </w:r>
          </w:p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1(210) **GLU(176):CD(2793)</w:t>
            </w:r>
          </w:p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47):CD2(214) **GLU(176):CD(2793)</w:t>
            </w:r>
          </w:p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HE(54):CE2(336) **GLY(155):C(2443)</w:t>
            </w:r>
          </w:p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HE(54):CE2(336) **GLN(156):CB(2451)</w:t>
            </w:r>
          </w:p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HE(54):CZ(338) **GLN(156):CB(2451)</w:t>
            </w:r>
          </w:p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PHE(54):CZ(338) **THR(158):CG2(2490)</w:t>
            </w:r>
          </w:p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61):CB(454) **GLN(156):CD(2457)</w:t>
            </w:r>
          </w:p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LEU(61):CD1(459) **GLN(156):CG(2454)</w:t>
            </w:r>
          </w:p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Y(73):CA(655) **PHE(159):CE1(2510)</w:t>
            </w:r>
          </w:p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Y(73):CA(655) **PHE(159):CZ(2514)</w:t>
            </w:r>
          </w:p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Y(73):C(658) **PHE(159):CD1(2506)</w:t>
            </w:r>
          </w:p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Y(73):C(658) **PHE(159):CE1(2510)</w:t>
            </w:r>
          </w:p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74):CA(662) **PHE(159):CB(2502)</w:t>
            </w:r>
          </w:p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74):CA(662) **:PHE(159):CG(2505)</w:t>
            </w:r>
          </w:p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ASP(74):C(664) **PHE(159):CB(2502)</w:t>
            </w:r>
          </w:p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HIS(75):CD2(682) **HIS(161):CE1(2544)</w:t>
            </w:r>
          </w:p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VAL(76):CB(696) **THR(158):CG2(2490)</w:t>
            </w:r>
          </w:p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VAL(76):CG1(698) **THR(158):CG2(2490)</w:t>
            </w:r>
          </w:p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95):CD2(1008) **THR(160):CG2(2524)</w:t>
            </w:r>
          </w:p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95):CE2(1012) **THR(160):CG2(2524)</w:t>
            </w:r>
          </w:p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TYR(95):CZ(1014) **THR(160):CG2(2524)</w:t>
            </w:r>
          </w:p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MET(98):CA(1053) **LEU(172):CD1(2741)</w:t>
            </w:r>
          </w:p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*GLN(100):C(1096) **LEU(172):CD2(2745)</w:t>
            </w:r>
          </w:p>
        </w:tc>
        <w:tc>
          <w:tcPr>
            <w:tcBorders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ASP(74):CG(669) / *ASP(74):OD1(670) / *ASP(74):OD2(671)] - [**HIS(161):CG(2539) / **HIS(161):CD2(2540) / **HIS(161):ND1(2542) / **HIS(161):HD1(2543) / **HIS(161):CE1(2544) / **HIS(161):NE2(2546) / **HIS(161):HE2(2548)]</w:t>
            </w:r>
          </w:p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ARG(51):CZ(282) / *ARG(51):NH1(283) / *ARG(51):NH2(284) / *ARG(51):1HH1(287) / *ARG(51):2HH1(288) / *ARG(51):1HH2(289) / *ARG(51):2HH2(290)] - </w:t>
            </w:r>
          </w:p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Fonts w:ascii="Arial" w:cs="Arial" w:eastAsia="Arial" w:hAnsi="Arial"/>
                <w:sz w:val="10"/>
                <w:szCs w:val="10"/>
                <w:rtl w:val="0"/>
              </w:rPr>
              <w:t xml:space="preserve">[**GLU(176):CD(2793) / **GLU(176):OE1(2794) / **GLU(176):OE2(2795)]</w:t>
            </w:r>
          </w:p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jc w:val="right"/>
              <w:rPr>
                <w:rFonts w:ascii="Arial" w:cs="Arial" w:eastAsia="Arial" w:hAnsi="Arial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D">
      <w:pPr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Isoform * | receptor ** | Hydrogen bonds (HB) | Hydrophobic contacts (HC) | Salt bridges (SB) | T-shaped</w:t>
      </w:r>
    </w:p>
    <w:sectPr>
      <w:headerReference r:id="rId7" w:type="default"/>
      <w:pgSz w:h="11906" w:w="16838" w:orient="landscape"/>
      <w:pgMar w:bottom="1701" w:top="1560" w:left="1418" w:right="1418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Liberation San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paragraph" w:styleId="Normal" w:default="1">
    <w:name w:val="Normal"/>
    <w:qFormat w:val="1"/>
    <w:rPr>
      <w:rFonts w:asciiTheme="minorHAnsi" w:cstheme="minorBidi" w:eastAsiaTheme="minorHAnsi" w:hAnsiTheme="minorHAnsi"/>
      <w:lang w:eastAsia="en-US"/>
    </w:rPr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Corpodetexto"/>
    <w:uiPriority w:val="10"/>
    <w:qFormat w:val="1"/>
    <w:pPr>
      <w:keepNext w:val="1"/>
      <w:spacing w:after="120" w:before="240"/>
    </w:pPr>
    <w:rPr>
      <w:rFonts w:ascii="Liberation Sans" w:cs="Noto Sans Devanagari" w:eastAsia="Noto Sans CJK SC" w:hAnsi="Liberation Sans"/>
      <w:sz w:val="28"/>
      <w:szCs w:val="28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Noto Sans Devanagari"/>
    </w:rPr>
  </w:style>
  <w:style w:type="paragraph" w:styleId="Legenda">
    <w:name w:val="caption"/>
    <w:basedOn w:val="Normal"/>
    <w:qFormat w:val="1"/>
    <w:pPr>
      <w:suppressLineNumbers w:val="1"/>
      <w:spacing w:after="120" w:before="120"/>
    </w:pPr>
    <w:rPr>
      <w:rFonts w:cs="Noto Sans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Noto Sans Devanagari"/>
    </w:rPr>
  </w:style>
  <w:style w:type="paragraph" w:styleId="PargrafodaLista">
    <w:name w:val="List Paragraph"/>
    <w:basedOn w:val="Normal"/>
    <w:uiPriority w:val="34"/>
    <w:qFormat w:val="1"/>
    <w:rsid w:val="00FD25F6"/>
    <w:pPr>
      <w:ind w:left="720"/>
      <w:contextualSpacing w:val="1"/>
    </w:pPr>
  </w:style>
  <w:style w:type="paragraph" w:styleId="Contedodatabela" w:customStyle="1">
    <w:name w:val="Conteúdo da tabela"/>
    <w:basedOn w:val="Normal"/>
    <w:qFormat w:val="1"/>
    <w:pPr>
      <w:widowControl w:val="0"/>
      <w:suppressLineNumbers w:val="1"/>
    </w:pPr>
  </w:style>
  <w:style w:type="paragraph" w:styleId="Ttulodetabela" w:customStyle="1">
    <w:name w:val="Título de tabela"/>
    <w:basedOn w:val="Contedodatabela"/>
    <w:qFormat w:val="1"/>
    <w:pPr>
      <w:jc w:val="center"/>
    </w:pPr>
    <w:rPr>
      <w:b w:val="1"/>
      <w:bCs w:val="1"/>
    </w:rPr>
  </w:style>
  <w:style w:type="table" w:styleId="Tabelacomgrade">
    <w:name w:val="Table Grid"/>
    <w:basedOn w:val="Tabelanormal"/>
    <w:uiPriority w:val="39"/>
    <w:rsid w:val="008176B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al0dGAwZMPWvoTGjzkaaHhcg/g==">AMUW2mV9v1Bkx/zMEDei6aKWQIMELz3t+fb7wPzKjp6IFTEuXNhTCs8BQFbXPxzioy2nvzSehFNIVTAq2CXxtf+phiw5wJFRD3wH7Z343rUFsubg1fKcl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21:14:00Z</dcterms:created>
  <dc:creator>Simone Queiroz Pantaleão Simon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